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788" w:rsidRPr="00273F69" w:rsidRDefault="00273F69">
      <w:pPr>
        <w:rPr>
          <w:rFonts w:ascii="Times New Roman" w:hAnsi="Times New Roman" w:cs="Times New Roman"/>
          <w:b/>
          <w:sz w:val="24"/>
          <w:szCs w:val="24"/>
        </w:rPr>
      </w:pPr>
      <w:r w:rsidRPr="00273F69">
        <w:rPr>
          <w:rFonts w:ascii="Times New Roman" w:hAnsi="Times New Roman" w:cs="Times New Roman"/>
          <w:b/>
          <w:sz w:val="24"/>
          <w:szCs w:val="24"/>
        </w:rPr>
        <w:t>Additional file 2</w:t>
      </w:r>
    </w:p>
    <w:tbl>
      <w:tblPr>
        <w:tblW w:w="11121" w:type="dxa"/>
        <w:tblInd w:w="93" w:type="dxa"/>
        <w:tblLook w:val="04A0"/>
      </w:tblPr>
      <w:tblGrid>
        <w:gridCol w:w="1634"/>
        <w:gridCol w:w="1408"/>
        <w:gridCol w:w="1023"/>
        <w:gridCol w:w="1371"/>
        <w:gridCol w:w="1023"/>
        <w:gridCol w:w="1371"/>
        <w:gridCol w:w="960"/>
        <w:gridCol w:w="1371"/>
        <w:gridCol w:w="960"/>
      </w:tblGrid>
      <w:tr w:rsidR="00273F69" w:rsidRPr="00B254BD" w:rsidTr="000049EA">
        <w:trPr>
          <w:trHeight w:val="300"/>
        </w:trPr>
        <w:tc>
          <w:tcPr>
            <w:tcW w:w="101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B254BD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proofErr w:type="spellStart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S2:Multivariate</w:t>
            </w:r>
            <w:proofErr w:type="spellEnd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odel between As, Mn, and Pb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S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III 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scores at 20-40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B254BD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2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</w:t>
            </w:r>
          </w:p>
        </w:tc>
        <w:tc>
          <w:tcPr>
            <w:tcW w:w="46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 Motor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5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16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5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16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Ln Water As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04 (0.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5 (0.0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</w:rPr>
              <w:t>0.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4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2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Ln Water Mn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3 (0.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9 (0.0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4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80 (0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 xml:space="preserve">Ln Water </w:t>
            </w:r>
            <w:proofErr w:type="spellStart"/>
            <w:r w:rsidRPr="00A5745F">
              <w:rPr>
                <w:rFonts w:ascii="Times New Roman" w:eastAsia="Times New Roman" w:hAnsi="Times New Roman" w:cs="Times New Roman"/>
                <w:color w:val="000000"/>
              </w:rPr>
              <w:t>Mn2</w:t>
            </w:r>
            <w:proofErr w:type="spellEnd"/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7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273F69" w:rsidRPr="00A5745F" w:rsidTr="000049EA">
        <w:trPr>
          <w:trHeight w:val="300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Ln Blood Pb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20 (0.0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745F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5 (0.1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06 (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-0.07 (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45F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273F69" w:rsidRPr="00A5745F" w:rsidTr="000049EA">
        <w:trPr>
          <w:trHeight w:val="645"/>
        </w:trPr>
        <w:tc>
          <w:tcPr>
            <w:tcW w:w="1112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 xml:space="preserve">Note: All models are adjusted for maternal age, maternal education, child's gender, exposure to second-hand smok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OME</w:t>
            </w:r>
            <w:r w:rsidRPr="00A5745F">
              <w:rPr>
                <w:rFonts w:ascii="Times New Roman" w:eastAsia="Times New Roman" w:hAnsi="Times New Roman" w:cs="Times New Roman"/>
                <w:color w:val="000000"/>
              </w:rPr>
              <w:t xml:space="preserve"> score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Raven score, and child hematocrit level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s use age-adjusted </w:t>
            </w:r>
            <w:proofErr w:type="spellStart"/>
            <w:r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ID</w:t>
            </w:r>
            <w:proofErr w:type="spellEnd"/>
            <w:r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II scores.</w:t>
            </w:r>
          </w:p>
        </w:tc>
      </w:tr>
      <w:tr w:rsidR="00273F69" w:rsidRPr="00A5745F" w:rsidTr="000049EA">
        <w:trPr>
          <w:trHeight w:val="300"/>
        </w:trPr>
        <w:tc>
          <w:tcPr>
            <w:tcW w:w="111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F69" w:rsidRPr="00A5745F" w:rsidRDefault="00273F69" w:rsidP="00004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745F">
              <w:rPr>
                <w:rFonts w:ascii="Times New Roman" w:eastAsia="Times New Roman" w:hAnsi="Times New Roman" w:cs="Times New Roman"/>
                <w:color w:val="000000"/>
              </w:rPr>
              <w:t>Note: All exposures are included in the models simultaneous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missing values were imputed for HOME scores, maternal Raven scores, and water concentrations.</w:t>
            </w:r>
          </w:p>
        </w:tc>
      </w:tr>
    </w:tbl>
    <w:p w:rsidR="00273F69" w:rsidRDefault="00273F69"/>
    <w:tbl>
      <w:tblPr>
        <w:tblW w:w="10995" w:type="dxa"/>
        <w:tblInd w:w="93" w:type="dxa"/>
        <w:tblLook w:val="04A0"/>
      </w:tblPr>
      <w:tblGrid>
        <w:gridCol w:w="1478"/>
        <w:gridCol w:w="1294"/>
        <w:gridCol w:w="1113"/>
        <w:gridCol w:w="1350"/>
        <w:gridCol w:w="718"/>
        <w:gridCol w:w="272"/>
        <w:gridCol w:w="1099"/>
        <w:gridCol w:w="251"/>
        <w:gridCol w:w="718"/>
        <w:gridCol w:w="272"/>
        <w:gridCol w:w="1099"/>
        <w:gridCol w:w="341"/>
        <w:gridCol w:w="990"/>
      </w:tblGrid>
      <w:tr w:rsidR="0044133E" w:rsidRPr="0044133E" w:rsidTr="00B254BD">
        <w:trPr>
          <w:trHeight w:val="300"/>
        </w:trPr>
        <w:tc>
          <w:tcPr>
            <w:tcW w:w="966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B254BD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S3:Multivariate model between As, Mn, and Pb and </w:t>
            </w:r>
            <w:r w:rsidR="00B254BD" w:rsidRPr="00B254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SID-III 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scores at 20-40 months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33E" w:rsidRPr="0044133E" w:rsidTr="00B254BD">
        <w:trPr>
          <w:trHeight w:val="300"/>
        </w:trPr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4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</w:t>
            </w:r>
          </w:p>
        </w:tc>
        <w:tc>
          <w:tcPr>
            <w:tcW w:w="4770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 Motor</w:t>
            </w:r>
          </w:p>
        </w:tc>
      </w:tr>
      <w:tr w:rsidR="0044133E" w:rsidRPr="0044133E" w:rsidTr="00B254BD">
        <w:trPr>
          <w:trHeight w:val="300"/>
        </w:trPr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80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65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80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64</w:t>
            </w:r>
          </w:p>
        </w:tc>
      </w:tr>
      <w:tr w:rsidR="0044133E" w:rsidRPr="0044133E" w:rsidTr="00B254BD">
        <w:trPr>
          <w:trHeight w:val="300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4133E" w:rsidRPr="0044133E" w:rsidTr="00B254BD">
        <w:trPr>
          <w:trHeight w:val="300"/>
        </w:trPr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As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-0.02 (0.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3 (0.0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3 (0.0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4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44133E" w:rsidRPr="0044133E" w:rsidTr="00B254BD">
        <w:trPr>
          <w:trHeight w:val="300"/>
        </w:trPr>
        <w:tc>
          <w:tcPr>
            <w:tcW w:w="1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Mn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0.02 (0.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8 (0.0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1 (0.0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5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44133E" w:rsidRPr="0044133E" w:rsidTr="00B254BD">
        <w:trPr>
          <w:trHeight w:val="735"/>
        </w:trPr>
        <w:tc>
          <w:tcPr>
            <w:tcW w:w="1099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models are adjusted for maternal age, maternal education, child's gender, exposure to second-hand smoke, H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OME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 score, and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Raven score.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54BD"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 use age-adjusted BSID-III scores.</w:t>
            </w:r>
          </w:p>
        </w:tc>
      </w:tr>
      <w:tr w:rsidR="0044133E" w:rsidRPr="0044133E" w:rsidTr="00B254BD">
        <w:trPr>
          <w:trHeight w:val="300"/>
        </w:trPr>
        <w:tc>
          <w:tcPr>
            <w:tcW w:w="5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exposures are included in the models simultaneously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4133E" w:rsidRDefault="0044133E"/>
    <w:p w:rsidR="0044133E" w:rsidRDefault="0044133E"/>
    <w:p w:rsidR="0044133E" w:rsidRDefault="0044133E"/>
    <w:tbl>
      <w:tblPr>
        <w:tblW w:w="10707" w:type="dxa"/>
        <w:tblInd w:w="93" w:type="dxa"/>
        <w:tblLook w:val="04A0"/>
      </w:tblPr>
      <w:tblGrid>
        <w:gridCol w:w="1450"/>
        <w:gridCol w:w="1270"/>
        <w:gridCol w:w="820"/>
        <w:gridCol w:w="165"/>
        <w:gridCol w:w="1206"/>
        <w:gridCol w:w="144"/>
        <w:gridCol w:w="816"/>
        <w:gridCol w:w="174"/>
        <w:gridCol w:w="1371"/>
        <w:gridCol w:w="960"/>
        <w:gridCol w:w="1371"/>
        <w:gridCol w:w="960"/>
      </w:tblGrid>
      <w:tr w:rsidR="0044133E" w:rsidRPr="0044133E" w:rsidTr="00B254BD">
        <w:trPr>
          <w:trHeight w:val="300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133E" w:rsidRPr="00B254BD" w:rsidTr="00B254BD">
        <w:trPr>
          <w:trHeight w:val="300"/>
        </w:trPr>
        <w:tc>
          <w:tcPr>
            <w:tcW w:w="97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4BD" w:rsidRDefault="00B254BD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B254BD" w:rsidRDefault="00B254BD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44133E" w:rsidRPr="00B254BD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Table S</w:t>
            </w:r>
            <w:r w:rsidR="00C7584D"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:Multivariate model between As, Mn, and Pb and </w:t>
            </w:r>
            <w:proofErr w:type="spellStart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Bayley</w:t>
            </w:r>
            <w:proofErr w:type="spellEnd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z-scores at 20-40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B254BD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44133E" w:rsidRPr="0044133E" w:rsidTr="00B254BD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5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</w:t>
            </w:r>
          </w:p>
        </w:tc>
        <w:tc>
          <w:tcPr>
            <w:tcW w:w="46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 Motor</w:t>
            </w:r>
          </w:p>
        </w:tc>
      </w:tr>
      <w:tr w:rsidR="0044133E" w:rsidRPr="0044133E" w:rsidTr="00B254BD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409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403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409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402</w:t>
            </w:r>
          </w:p>
        </w:tc>
      </w:tr>
      <w:tr w:rsidR="0044133E" w:rsidRPr="0044133E" w:rsidTr="00B254BD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4133E" w:rsidRPr="0044133E" w:rsidTr="00B254BD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As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2 (0.02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3 (0.0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3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3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44133E" w:rsidRPr="0044133E" w:rsidTr="00B254BD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Mn</w:t>
            </w:r>
          </w:p>
        </w:tc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2 (0.02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8 (0.0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1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5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44133E" w:rsidRPr="0044133E" w:rsidTr="00B254BD">
        <w:trPr>
          <w:trHeight w:val="735"/>
        </w:trPr>
        <w:tc>
          <w:tcPr>
            <w:tcW w:w="1070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models are adjusted for maternal age, maternal education, child's gender, exposure to second-hand smoke, H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OME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 score, and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Raven score.</w:t>
            </w:r>
            <w:r w:rsidR="00B254BD"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els use age-adjusted BSID-III scores.</w:t>
            </w:r>
          </w:p>
        </w:tc>
      </w:tr>
      <w:tr w:rsidR="00B254BD" w:rsidRPr="0044133E" w:rsidTr="00B254BD">
        <w:trPr>
          <w:trHeight w:val="300"/>
        </w:trPr>
        <w:tc>
          <w:tcPr>
            <w:tcW w:w="1070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4BD" w:rsidRPr="0044133E" w:rsidRDefault="00B254BD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exposures are included in the models simultaneous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and missing values were imputed for HOME scores, maternal Raven scores, and water concentrations.</w:t>
            </w:r>
          </w:p>
        </w:tc>
      </w:tr>
    </w:tbl>
    <w:p w:rsidR="0044133E" w:rsidRDefault="0044133E"/>
    <w:p w:rsidR="0044133E" w:rsidRDefault="0044133E"/>
    <w:tbl>
      <w:tblPr>
        <w:tblW w:w="11895" w:type="dxa"/>
        <w:tblInd w:w="93" w:type="dxa"/>
        <w:tblLook w:val="04A0"/>
      </w:tblPr>
      <w:tblGrid>
        <w:gridCol w:w="1814"/>
        <w:gridCol w:w="721"/>
        <w:gridCol w:w="589"/>
        <w:gridCol w:w="761"/>
        <w:gridCol w:w="262"/>
        <w:gridCol w:w="728"/>
        <w:gridCol w:w="643"/>
        <w:gridCol w:w="707"/>
        <w:gridCol w:w="253"/>
        <w:gridCol w:w="737"/>
        <w:gridCol w:w="671"/>
        <w:gridCol w:w="679"/>
        <w:gridCol w:w="281"/>
        <w:gridCol w:w="709"/>
        <w:gridCol w:w="699"/>
        <w:gridCol w:w="651"/>
        <w:gridCol w:w="309"/>
        <w:gridCol w:w="681"/>
      </w:tblGrid>
      <w:tr w:rsidR="00B254BD" w:rsidRPr="0044133E" w:rsidTr="00B254BD">
        <w:trPr>
          <w:gridAfter w:val="1"/>
          <w:wAfter w:w="681" w:type="dxa"/>
          <w:trHeight w:val="300"/>
        </w:trPr>
        <w:tc>
          <w:tcPr>
            <w:tcW w:w="1121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4BD" w:rsidRPr="00B254BD" w:rsidRDefault="00B254BD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</w:t>
            </w:r>
            <w:proofErr w:type="spellStart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S5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:Multivar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odel between As and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early pregnancy)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Pb exposures and </w:t>
            </w:r>
            <w:proofErr w:type="spellStart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Bayley</w:t>
            </w:r>
            <w:proofErr w:type="spellEnd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z-scores at 20-40 months</w:t>
            </w:r>
          </w:p>
        </w:tc>
      </w:tr>
      <w:tr w:rsidR="0044133E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8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</w:t>
            </w:r>
          </w:p>
        </w:tc>
        <w:tc>
          <w:tcPr>
            <w:tcW w:w="468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 Motor</w:t>
            </w:r>
          </w:p>
        </w:tc>
      </w:tr>
      <w:tr w:rsidR="0044133E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1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04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1</w:t>
            </w:r>
          </w:p>
        </w:tc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303</w:t>
            </w:r>
          </w:p>
        </w:tc>
      </w:tr>
      <w:tr w:rsidR="00B254BD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254BD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Ln Water As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254BD" w:rsidRPr="00B254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 trimester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09 (0.0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9 (0.0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7 (0.0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07 (0.0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B254BD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Ln Water Mn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254BD" w:rsidRPr="00B254B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 trimester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08 (0.0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9 (0.0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04 (0.0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0 (0.0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B254BD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Mn2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</w:tr>
      <w:tr w:rsidR="00B254BD" w:rsidRPr="0044133E" w:rsidTr="00B254BD">
        <w:trPr>
          <w:trHeight w:val="300"/>
        </w:trPr>
        <w:tc>
          <w:tcPr>
            <w:tcW w:w="25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Blood Pb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8 (0.0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3 (0.1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2 (0.1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1 (0.1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44133E" w:rsidRPr="0044133E" w:rsidTr="00B254BD">
        <w:trPr>
          <w:gridAfter w:val="1"/>
          <w:wAfter w:w="681" w:type="dxa"/>
          <w:trHeight w:val="615"/>
        </w:trPr>
        <w:tc>
          <w:tcPr>
            <w:tcW w:w="11214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models are adjusted for maternal age, maternal education, child's gender, exposure to second-hand smoke, H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OME 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score,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Raven score, and child hematocrit levels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B254BD"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 use age-adjusted BSID-III scores.</w:t>
            </w:r>
          </w:p>
        </w:tc>
      </w:tr>
      <w:tr w:rsidR="0044133E" w:rsidRPr="0044133E" w:rsidTr="00B254BD">
        <w:trPr>
          <w:gridAfter w:val="1"/>
          <w:wAfter w:w="681" w:type="dxa"/>
          <w:trHeight w:val="300"/>
        </w:trPr>
        <w:tc>
          <w:tcPr>
            <w:tcW w:w="64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exposures are included in the models simultaneously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33E" w:rsidRPr="0044133E" w:rsidTr="00B254BD">
        <w:trPr>
          <w:gridAfter w:val="1"/>
          <w:wAfter w:w="681" w:type="dxa"/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B254BD" w:rsidRDefault="00B254BD">
      <w:r>
        <w:br w:type="page"/>
      </w:r>
    </w:p>
    <w:tbl>
      <w:tblPr>
        <w:tblW w:w="12824" w:type="dxa"/>
        <w:tblInd w:w="93" w:type="dxa"/>
        <w:tblLook w:val="04A0"/>
      </w:tblPr>
      <w:tblGrid>
        <w:gridCol w:w="3424"/>
        <w:gridCol w:w="1310"/>
        <w:gridCol w:w="1023"/>
        <w:gridCol w:w="1371"/>
        <w:gridCol w:w="960"/>
        <w:gridCol w:w="1408"/>
        <w:gridCol w:w="960"/>
        <w:gridCol w:w="1408"/>
        <w:gridCol w:w="960"/>
      </w:tblGrid>
      <w:tr w:rsidR="0044133E" w:rsidRPr="00B254BD" w:rsidTr="00B254BD">
        <w:trPr>
          <w:trHeight w:val="300"/>
        </w:trPr>
        <w:tc>
          <w:tcPr>
            <w:tcW w:w="118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B254BD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Table </w:t>
            </w:r>
            <w:proofErr w:type="spellStart"/>
            <w:r w:rsidR="00B254BD"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S6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:Multivariate</w:t>
            </w:r>
            <w:proofErr w:type="spellEnd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model between As, Mn</w:t>
            </w:r>
            <w:r w:rsid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 month post-partum)</w:t>
            </w:r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Pb and </w:t>
            </w:r>
            <w:proofErr w:type="spellStart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>Bayley</w:t>
            </w:r>
            <w:proofErr w:type="spellEnd"/>
            <w:r w:rsidRPr="00B254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z-scores at 20-40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B254BD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</w:t>
            </w:r>
          </w:p>
        </w:tc>
        <w:tc>
          <w:tcPr>
            <w:tcW w:w="473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e Motor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1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96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ajdikhan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61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bna</w:t>
            </w:r>
            <w:proofErr w:type="spellEnd"/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=295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Calibri" w:eastAsia="Times New Roman" w:hAnsi="Calibri" w:cs="Calibri"/>
                <w:b/>
                <w:bCs/>
                <w:color w:val="000000"/>
              </w:rPr>
              <w:t>β</w:t>
            </w: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Ln Water As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1 month post-partum 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1 (0.0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5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2 (0.0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3 (0.0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Ln Water Mn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1 month post-partum</w:t>
            </w:r>
            <w:bookmarkStart w:id="0" w:name="_GoBack"/>
            <w:bookmarkEnd w:id="0"/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6 (0.0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1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3 (0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5 (0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Water Mn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4133E" w:rsidRPr="0044133E" w:rsidTr="00B254BD">
        <w:trPr>
          <w:trHeight w:val="300"/>
        </w:trPr>
        <w:tc>
          <w:tcPr>
            <w:tcW w:w="3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Ln Blood Pb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17 (0.0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4133E"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5 (0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03 (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-0.09 (0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4133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44133E" w:rsidRPr="0044133E" w:rsidTr="00B254BD">
        <w:trPr>
          <w:trHeight w:val="300"/>
        </w:trPr>
        <w:tc>
          <w:tcPr>
            <w:tcW w:w="1282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133E" w:rsidRPr="0044133E" w:rsidRDefault="0044133E" w:rsidP="00B25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models are adjusted for maternal age, maternal education, child's gender, exposure to second-hand smoke, H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>OME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 xml:space="preserve"> score, 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maternal </w:t>
            </w: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Raven score, and child hematocrit levels</w:t>
            </w:r>
            <w:r w:rsidR="00B254BD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B254BD" w:rsidRPr="007405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 use age-adjusted BSID-III scores.</w:t>
            </w:r>
          </w:p>
        </w:tc>
      </w:tr>
      <w:tr w:rsidR="0044133E" w:rsidRPr="0044133E" w:rsidTr="00B254BD">
        <w:trPr>
          <w:trHeight w:val="300"/>
        </w:trPr>
        <w:tc>
          <w:tcPr>
            <w:tcW w:w="8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133E">
              <w:rPr>
                <w:rFonts w:ascii="Times New Roman" w:eastAsia="Times New Roman" w:hAnsi="Times New Roman" w:cs="Times New Roman"/>
                <w:color w:val="000000"/>
              </w:rPr>
              <w:t>Note: All exposures are included in the models simultaneously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33E" w:rsidRPr="0044133E" w:rsidRDefault="0044133E" w:rsidP="00441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4133E" w:rsidRDefault="0044133E"/>
    <w:sectPr w:rsidR="0044133E" w:rsidSect="00441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745F"/>
    <w:rsid w:val="000175DC"/>
    <w:rsid w:val="00273F69"/>
    <w:rsid w:val="002F6B77"/>
    <w:rsid w:val="003E4206"/>
    <w:rsid w:val="0044133E"/>
    <w:rsid w:val="0046717A"/>
    <w:rsid w:val="006E597E"/>
    <w:rsid w:val="00A5745F"/>
    <w:rsid w:val="00B254BD"/>
    <w:rsid w:val="00C7584D"/>
    <w:rsid w:val="00D97788"/>
    <w:rsid w:val="00F83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s, Ema</dc:creator>
  <cp:lastModifiedBy>escusana</cp:lastModifiedBy>
  <cp:revision>6</cp:revision>
  <dcterms:created xsi:type="dcterms:W3CDTF">2016-01-22T19:30:00Z</dcterms:created>
  <dcterms:modified xsi:type="dcterms:W3CDTF">2016-03-07T22:40:00Z</dcterms:modified>
</cp:coreProperties>
</file>